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B3C9A" w14:textId="77777777" w:rsidR="00B82400" w:rsidRDefault="00760D49" w:rsidP="00760D49">
      <w:pPr>
        <w:pStyle w:val="Caption"/>
        <w:spacing w:after="60" w:line="480" w:lineRule="auto"/>
      </w:pPr>
      <w:bookmarkStart w:id="0" w:name="_GoBack"/>
      <w:bookmarkEnd w:id="0"/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LMIC excluded from individual country trend analysis 1995-2012</w:t>
      </w:r>
    </w:p>
    <w:p w14:paraId="4B12F997" w14:textId="77777777" w:rsidR="00526F86" w:rsidRPr="00526F86" w:rsidRDefault="00526F86" w:rsidP="00526F8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55"/>
        <w:gridCol w:w="2195"/>
        <w:gridCol w:w="1844"/>
        <w:gridCol w:w="1978"/>
        <w:gridCol w:w="1970"/>
      </w:tblGrid>
      <w:tr w:rsidR="00760D49" w:rsidRPr="007668DA" w14:paraId="5F6D27CB" w14:textId="77777777" w:rsidTr="00B03163">
        <w:trPr>
          <w:cantSplit/>
          <w:tblHeader/>
        </w:trPr>
        <w:tc>
          <w:tcPr>
            <w:tcW w:w="1261" w:type="dxa"/>
          </w:tcPr>
          <w:p w14:paraId="0110AC74" w14:textId="77777777" w:rsidR="00760D49" w:rsidRPr="007668DA" w:rsidRDefault="00760D49" w:rsidP="00B03163">
            <w:pPr>
              <w:widowControl/>
              <w:autoSpaceDE w:val="0"/>
              <w:autoSpaceDN w:val="0"/>
              <w:adjustRightInd w:val="0"/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sz w:val="20"/>
                <w:szCs w:val="20"/>
              </w:rPr>
              <w:t>WHO Region</w:t>
            </w:r>
          </w:p>
        </w:tc>
        <w:tc>
          <w:tcPr>
            <w:tcW w:w="2207" w:type="dxa"/>
          </w:tcPr>
          <w:p w14:paraId="77B47CB5" w14:textId="6FBC5428" w:rsidR="00760D49" w:rsidRPr="007668DA" w:rsidRDefault="00760D49" w:rsidP="00D211CE">
            <w:pPr>
              <w:widowControl/>
              <w:autoSpaceDE w:val="0"/>
              <w:autoSpaceDN w:val="0"/>
              <w:adjustRightInd w:val="0"/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sz w:val="20"/>
                <w:szCs w:val="20"/>
              </w:rPr>
              <w:t xml:space="preserve">No </w:t>
            </w:r>
            <w:r w:rsidR="00D211CE">
              <w:rPr>
                <w:rFonts w:ascii="Times New Roman" w:hAnsi="Times New Roman"/>
                <w:b/>
                <w:sz w:val="20"/>
                <w:szCs w:val="20"/>
              </w:rPr>
              <w:t>V</w:t>
            </w:r>
            <w:r w:rsidRPr="007668DA">
              <w:rPr>
                <w:rFonts w:ascii="Times New Roman" w:hAnsi="Times New Roman"/>
                <w:b/>
                <w:sz w:val="20"/>
                <w:szCs w:val="20"/>
              </w:rPr>
              <w:t xml:space="preserve">HI expenditure data recorded throughout 1995-2012 </w:t>
            </w:r>
          </w:p>
        </w:tc>
        <w:tc>
          <w:tcPr>
            <w:tcW w:w="1852" w:type="dxa"/>
          </w:tcPr>
          <w:p w14:paraId="62213027" w14:textId="5751DC1F" w:rsidR="00760D49" w:rsidRPr="007668DA" w:rsidRDefault="00D211CE" w:rsidP="00B03163">
            <w:pPr>
              <w:widowControl/>
              <w:autoSpaceDE w:val="0"/>
              <w:autoSpaceDN w:val="0"/>
              <w:adjustRightInd w:val="0"/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issing ≥ 5 years of V</w:t>
            </w:r>
            <w:r w:rsidR="00760D49" w:rsidRPr="007668D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 data during 1995-2012</w:t>
            </w:r>
          </w:p>
        </w:tc>
        <w:tc>
          <w:tcPr>
            <w:tcW w:w="1988" w:type="dxa"/>
          </w:tcPr>
          <w:p w14:paraId="2E412C0C" w14:textId="50790E29" w:rsidR="00760D49" w:rsidRPr="007668DA" w:rsidRDefault="00D211CE" w:rsidP="00B03163">
            <w:pPr>
              <w:widowControl/>
              <w:autoSpaceDE w:val="0"/>
              <w:autoSpaceDN w:val="0"/>
              <w:adjustRightInd w:val="0"/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Zero V</w:t>
            </w:r>
            <w:r w:rsidR="00760D49" w:rsidRPr="007668D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 expenditure recorded throughout 1995-2012</w:t>
            </w:r>
          </w:p>
        </w:tc>
        <w:tc>
          <w:tcPr>
            <w:tcW w:w="1980" w:type="dxa"/>
          </w:tcPr>
          <w:p w14:paraId="1543A712" w14:textId="3C8D62D0" w:rsidR="00760D49" w:rsidRPr="007668DA" w:rsidRDefault="00D211CE" w:rsidP="00B03163">
            <w:pPr>
              <w:widowControl/>
              <w:autoSpaceDE w:val="0"/>
              <w:autoSpaceDN w:val="0"/>
              <w:adjustRightInd w:val="0"/>
              <w:spacing w:after="60"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corded V</w:t>
            </w:r>
            <w:r w:rsidR="00760D49" w:rsidRPr="007668D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HI% ˂1% </w:t>
            </w:r>
            <w:r w:rsidR="00760D49" w:rsidRPr="007668DA">
              <w:rPr>
                <w:rFonts w:ascii="Times New Roman" w:hAnsi="Times New Roman"/>
                <w:b/>
                <w:sz w:val="20"/>
                <w:szCs w:val="20"/>
              </w:rPr>
              <w:t>during the last 5 years of the observation period (2008-2012)</w:t>
            </w:r>
          </w:p>
        </w:tc>
      </w:tr>
      <w:tr w:rsidR="00760D49" w:rsidRPr="007668DA" w14:paraId="413E34E1" w14:textId="77777777" w:rsidTr="00B03163">
        <w:trPr>
          <w:cantSplit/>
        </w:trPr>
        <w:tc>
          <w:tcPr>
            <w:tcW w:w="1261" w:type="dxa"/>
          </w:tcPr>
          <w:p w14:paraId="799C70CF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kern w:val="0"/>
                <w:sz w:val="20"/>
                <w:szCs w:val="20"/>
              </w:rPr>
              <w:t>AFRO</w:t>
            </w:r>
          </w:p>
        </w:tc>
        <w:tc>
          <w:tcPr>
            <w:tcW w:w="2207" w:type="dxa"/>
          </w:tcPr>
          <w:p w14:paraId="01A09BC8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Mozambique</w:t>
            </w:r>
          </w:p>
          <w:p w14:paraId="0984EE6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proofErr w:type="spellStart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Cameroon</w:t>
            </w:r>
            <w:proofErr w:type="spellEnd"/>
          </w:p>
          <w:p w14:paraId="4BBA6F0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proofErr w:type="spellStart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Lesotho</w:t>
            </w:r>
            <w:proofErr w:type="spellEnd"/>
          </w:p>
          <w:p w14:paraId="4A418EA8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</w:p>
        </w:tc>
        <w:tc>
          <w:tcPr>
            <w:tcW w:w="1852" w:type="dxa"/>
          </w:tcPr>
          <w:p w14:paraId="500AACFB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Zimbabwe</w:t>
            </w:r>
          </w:p>
          <w:p w14:paraId="449AECE1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Seychelles</w:t>
            </w:r>
          </w:p>
          <w:p w14:paraId="067E497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outh Sudan</w:t>
            </w:r>
          </w:p>
          <w:p w14:paraId="35D4DF8D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Liberia</w:t>
            </w:r>
          </w:p>
        </w:tc>
        <w:tc>
          <w:tcPr>
            <w:tcW w:w="1988" w:type="dxa"/>
          </w:tcPr>
          <w:p w14:paraId="4290FA17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Comoros</w:t>
            </w:r>
          </w:p>
          <w:p w14:paraId="4ED72457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Eritrea</w:t>
            </w:r>
          </w:p>
          <w:p w14:paraId="2E99EB3C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Guinea-Bissau</w:t>
            </w:r>
          </w:p>
          <w:p w14:paraId="61E2172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Angola</w:t>
            </w:r>
          </w:p>
          <w:p w14:paraId="399F9334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ao Tome and Principe</w:t>
            </w:r>
          </w:p>
          <w:p w14:paraId="39DF0FC7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D6D0F9F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>Cape Verde</w:t>
            </w:r>
          </w:p>
          <w:p w14:paraId="1BFD27CC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Guinea</w:t>
            </w:r>
          </w:p>
          <w:p w14:paraId="59EC7933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Sierra Leone</w:t>
            </w:r>
          </w:p>
          <w:p w14:paraId="5FF28D4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proofErr w:type="spellStart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Ethiopia</w:t>
            </w:r>
            <w:proofErr w:type="spellEnd"/>
          </w:p>
          <w:p w14:paraId="7723421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Mali</w:t>
            </w:r>
          </w:p>
          <w:p w14:paraId="1EAAA5D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>Chad</w:t>
            </w:r>
          </w:p>
          <w:p w14:paraId="13A952AC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>Uganda</w:t>
            </w:r>
          </w:p>
          <w:p w14:paraId="61D545FB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>Burundi</w:t>
            </w:r>
          </w:p>
          <w:p w14:paraId="4DEAA28C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>Mauritania</w:t>
            </w:r>
          </w:p>
          <w:p w14:paraId="3D6AB21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 xml:space="preserve">Central </w:t>
            </w:r>
            <w:proofErr w:type="spellStart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>African</w:t>
            </w:r>
            <w:proofErr w:type="spellEnd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"/>
              </w:rPr>
              <w:t>Republic</w:t>
            </w:r>
            <w:proofErr w:type="spellEnd"/>
          </w:p>
        </w:tc>
      </w:tr>
      <w:tr w:rsidR="00760D49" w:rsidRPr="007668DA" w14:paraId="4A9C663D" w14:textId="77777777" w:rsidTr="00B03163">
        <w:trPr>
          <w:cantSplit/>
        </w:trPr>
        <w:tc>
          <w:tcPr>
            <w:tcW w:w="1261" w:type="dxa"/>
          </w:tcPr>
          <w:p w14:paraId="0A7F7B80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  <w:t>AMRO</w:t>
            </w:r>
          </w:p>
        </w:tc>
        <w:tc>
          <w:tcPr>
            <w:tcW w:w="2207" w:type="dxa"/>
          </w:tcPr>
          <w:p w14:paraId="57B19638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Haiti</w:t>
            </w:r>
          </w:p>
          <w:p w14:paraId="52DCCF70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Guyana</w:t>
            </w:r>
          </w:p>
          <w:p w14:paraId="7C0EE78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Grenada</w:t>
            </w:r>
          </w:p>
          <w:p w14:paraId="62D44EAD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1852" w:type="dxa"/>
          </w:tcPr>
          <w:p w14:paraId="05DB24C8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8" w:type="dxa"/>
          </w:tcPr>
          <w:p w14:paraId="431ECFA4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Cuba</w:t>
            </w:r>
          </w:p>
          <w:p w14:paraId="1010AF4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2020EF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aint Lucia</w:t>
            </w:r>
          </w:p>
        </w:tc>
      </w:tr>
      <w:tr w:rsidR="00760D49" w:rsidRPr="007668DA" w14:paraId="68ACEDF0" w14:textId="77777777" w:rsidTr="00B03163">
        <w:trPr>
          <w:cantSplit/>
        </w:trPr>
        <w:tc>
          <w:tcPr>
            <w:tcW w:w="1261" w:type="dxa"/>
          </w:tcPr>
          <w:p w14:paraId="6D0AFDE9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  <w:t>EMRO</w:t>
            </w:r>
          </w:p>
        </w:tc>
        <w:tc>
          <w:tcPr>
            <w:tcW w:w="2207" w:type="dxa"/>
          </w:tcPr>
          <w:p w14:paraId="59BBC5FC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Iraq</w:t>
            </w:r>
          </w:p>
          <w:p w14:paraId="13A73595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1852" w:type="dxa"/>
          </w:tcPr>
          <w:p w14:paraId="10BF513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Afghanistan</w:t>
            </w:r>
          </w:p>
          <w:p w14:paraId="169BC51C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omalia</w:t>
            </w:r>
          </w:p>
        </w:tc>
        <w:tc>
          <w:tcPr>
            <w:tcW w:w="1988" w:type="dxa"/>
          </w:tcPr>
          <w:p w14:paraId="70E58EFF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Libyan Arab Jamahiriya</w:t>
            </w:r>
          </w:p>
          <w:p w14:paraId="31ABC5F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25D5B1C1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210EE9D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Yemen</w:t>
            </w:r>
          </w:p>
          <w:p w14:paraId="2E9ECB09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udan</w:t>
            </w:r>
          </w:p>
          <w:p w14:paraId="1CDFF57C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Djibouti</w:t>
            </w:r>
          </w:p>
          <w:p w14:paraId="56D9480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Pakistan</w:t>
            </w:r>
          </w:p>
        </w:tc>
      </w:tr>
      <w:tr w:rsidR="00760D49" w:rsidRPr="007668DA" w14:paraId="01632FC9" w14:textId="77777777" w:rsidTr="00B03163">
        <w:trPr>
          <w:cantSplit/>
        </w:trPr>
        <w:tc>
          <w:tcPr>
            <w:tcW w:w="1261" w:type="dxa"/>
          </w:tcPr>
          <w:p w14:paraId="4D30EF45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  <w:t>EURO</w:t>
            </w:r>
          </w:p>
        </w:tc>
        <w:tc>
          <w:tcPr>
            <w:tcW w:w="2207" w:type="dxa"/>
          </w:tcPr>
          <w:p w14:paraId="69581729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Kyrgyzstan</w:t>
            </w:r>
          </w:p>
          <w:p w14:paraId="737D6BB7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Turkmenistan</w:t>
            </w:r>
          </w:p>
          <w:p w14:paraId="2D9A33EF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Montenegro</w:t>
            </w:r>
          </w:p>
          <w:p w14:paraId="0FC71365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The former Yugoslav Republic of Macedonia</w:t>
            </w:r>
          </w:p>
        </w:tc>
        <w:tc>
          <w:tcPr>
            <w:tcW w:w="1852" w:type="dxa"/>
          </w:tcPr>
          <w:p w14:paraId="633FCCAD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Tajikistan</w:t>
            </w:r>
          </w:p>
          <w:p w14:paraId="219BF18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s-ES_tradnl"/>
              </w:rPr>
            </w:pPr>
            <w:proofErr w:type="spellStart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Republic</w:t>
            </w:r>
            <w:proofErr w:type="spellEnd"/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 xml:space="preserve"> of Moldova</w:t>
            </w:r>
          </w:p>
          <w:p w14:paraId="768D7200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Armenia</w:t>
            </w:r>
          </w:p>
          <w:p w14:paraId="2B5B5F6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Serbia</w:t>
            </w:r>
          </w:p>
          <w:p w14:paraId="6B68314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Bulgaria</w:t>
            </w:r>
          </w:p>
          <w:p w14:paraId="1736A352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Romania</w:t>
            </w:r>
          </w:p>
          <w:p w14:paraId="26243B7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  <w:t>Bosnia and Herzegovina</w:t>
            </w:r>
          </w:p>
        </w:tc>
        <w:tc>
          <w:tcPr>
            <w:tcW w:w="1988" w:type="dxa"/>
          </w:tcPr>
          <w:p w14:paraId="5709D9F5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Albania</w:t>
            </w:r>
          </w:p>
          <w:p w14:paraId="2FFB7FC5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s-ES_tradnl"/>
              </w:rPr>
            </w:pPr>
          </w:p>
        </w:tc>
        <w:tc>
          <w:tcPr>
            <w:tcW w:w="1980" w:type="dxa"/>
          </w:tcPr>
          <w:p w14:paraId="5E617464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Ukraine</w:t>
            </w:r>
          </w:p>
          <w:p w14:paraId="5BBB19A3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Lithuania</w:t>
            </w:r>
          </w:p>
          <w:p w14:paraId="33D35EF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Azerbaijan</w:t>
            </w:r>
          </w:p>
          <w:p w14:paraId="4EEF71B7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Belarus</w:t>
            </w:r>
          </w:p>
          <w:p w14:paraId="52EA4B9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Kazakhstan</w:t>
            </w:r>
          </w:p>
        </w:tc>
      </w:tr>
      <w:tr w:rsidR="00760D49" w:rsidRPr="007668DA" w14:paraId="2C445578" w14:textId="77777777" w:rsidTr="00B03163">
        <w:trPr>
          <w:cantSplit/>
        </w:trPr>
        <w:tc>
          <w:tcPr>
            <w:tcW w:w="1261" w:type="dxa"/>
          </w:tcPr>
          <w:p w14:paraId="552CE784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</w:pPr>
            <w:r w:rsidRPr="007668DA">
              <w:rPr>
                <w:rFonts w:ascii="Times New Roman" w:hAnsi="Times New Roman"/>
                <w:b/>
                <w:kern w:val="0"/>
                <w:sz w:val="20"/>
                <w:szCs w:val="20"/>
                <w:lang w:val="es-ES_tradnl"/>
              </w:rPr>
              <w:t>SEARO</w:t>
            </w:r>
          </w:p>
        </w:tc>
        <w:tc>
          <w:tcPr>
            <w:tcW w:w="2207" w:type="dxa"/>
          </w:tcPr>
          <w:p w14:paraId="36BAA752" w14:textId="4A6CFFE6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1B1B71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8" w:type="dxa"/>
          </w:tcPr>
          <w:p w14:paraId="09CA30C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Myanmar</w:t>
            </w:r>
          </w:p>
          <w:p w14:paraId="2CBDC49E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1980" w:type="dxa"/>
          </w:tcPr>
          <w:p w14:paraId="072CAD14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 xml:space="preserve">Nepal </w:t>
            </w:r>
          </w:p>
          <w:p w14:paraId="57F89D4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Bangladesh</w:t>
            </w:r>
          </w:p>
          <w:p w14:paraId="77B66B6E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Bhutan</w:t>
            </w:r>
          </w:p>
        </w:tc>
      </w:tr>
      <w:tr w:rsidR="00760D49" w:rsidRPr="007668DA" w14:paraId="7E786E36" w14:textId="77777777" w:rsidTr="00B03163">
        <w:trPr>
          <w:cantSplit/>
        </w:trPr>
        <w:tc>
          <w:tcPr>
            <w:tcW w:w="1261" w:type="dxa"/>
          </w:tcPr>
          <w:p w14:paraId="548FB5D5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b/>
                <w:kern w:val="0"/>
                <w:sz w:val="20"/>
                <w:szCs w:val="20"/>
              </w:rPr>
              <w:lastRenderedPageBreak/>
              <w:t>WPRO</w:t>
            </w:r>
          </w:p>
        </w:tc>
        <w:tc>
          <w:tcPr>
            <w:tcW w:w="2207" w:type="dxa"/>
          </w:tcPr>
          <w:p w14:paraId="283F9308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852" w:type="dxa"/>
          </w:tcPr>
          <w:p w14:paraId="29F86DE7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88" w:type="dxa"/>
          </w:tcPr>
          <w:p w14:paraId="3A9D022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Cook Islands</w:t>
            </w:r>
          </w:p>
          <w:p w14:paraId="34682D5E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Nauru</w:t>
            </w:r>
          </w:p>
          <w:p w14:paraId="1BA14684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Niue</w:t>
            </w:r>
          </w:p>
          <w:p w14:paraId="151B07D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Cambodia</w:t>
            </w:r>
          </w:p>
          <w:p w14:paraId="4908FE20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Kiribati</w:t>
            </w:r>
          </w:p>
          <w:p w14:paraId="7909F9D9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Micronesia (Federated States of)</w:t>
            </w:r>
          </w:p>
          <w:p w14:paraId="0EC2ED13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Mongolia</w:t>
            </w:r>
          </w:p>
          <w:p w14:paraId="670DB376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amoa</w:t>
            </w:r>
          </w:p>
          <w:p w14:paraId="13AAB39A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Solomon Islands</w:t>
            </w:r>
          </w:p>
          <w:p w14:paraId="16B8C67B" w14:textId="77777777" w:rsidR="00760D49" w:rsidRPr="007668DA" w:rsidRDefault="00760D49" w:rsidP="00B03163">
            <w:pPr>
              <w:widowControl/>
              <w:autoSpaceDE w:val="0"/>
              <w:autoSpaceDN w:val="0"/>
              <w:adjustRightInd w:val="0"/>
              <w:spacing w:after="60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Tuvalu</w:t>
            </w:r>
          </w:p>
        </w:tc>
        <w:tc>
          <w:tcPr>
            <w:tcW w:w="1980" w:type="dxa"/>
          </w:tcPr>
          <w:p w14:paraId="49A3249D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668DA">
              <w:rPr>
                <w:rFonts w:ascii="Times New Roman" w:hAnsi="Times New Roman"/>
                <w:kern w:val="0"/>
                <w:sz w:val="20"/>
                <w:szCs w:val="20"/>
              </w:rPr>
              <w:t>Lao People's Democratic Republic</w:t>
            </w:r>
          </w:p>
          <w:p w14:paraId="12C08343" w14:textId="77777777" w:rsidR="00760D49" w:rsidRPr="007668DA" w:rsidRDefault="00760D49" w:rsidP="00B03163">
            <w:pPr>
              <w:widowControl/>
              <w:spacing w:after="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6D291BC1" w14:textId="77777777" w:rsidR="00760D49" w:rsidRDefault="00760D49"/>
    <w:sectPr w:rsidR="00760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D49"/>
    <w:rsid w:val="000029B2"/>
    <w:rsid w:val="004A6DC7"/>
    <w:rsid w:val="00526F86"/>
    <w:rsid w:val="00760D49"/>
    <w:rsid w:val="00AB73AB"/>
    <w:rsid w:val="00AF3FC8"/>
    <w:rsid w:val="00B42BBC"/>
    <w:rsid w:val="00B82400"/>
    <w:rsid w:val="00BA1847"/>
    <w:rsid w:val="00D211CE"/>
    <w:rsid w:val="00FA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9B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D4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0D49"/>
    <w:pPr>
      <w:spacing w:after="200"/>
      <w:jc w:val="left"/>
    </w:pPr>
    <w:rPr>
      <w:b/>
      <w:iCs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0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63B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63B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6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3B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D4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0D49"/>
    <w:pPr>
      <w:spacing w:after="200"/>
      <w:jc w:val="left"/>
    </w:pPr>
    <w:rPr>
      <w:b/>
      <w:iCs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0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63B"/>
    <w:rPr>
      <w:rFonts w:ascii="Calibri" w:eastAsia="SimSun" w:hAnsi="Calibri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63B"/>
    <w:rPr>
      <w:rFonts w:ascii="Calibri" w:eastAsia="SimSun" w:hAnsi="Calibri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6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3B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F42012D-8B33-4960-AB54-7CF8B52DF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a Vilcu</dc:creator>
  <cp:lastModifiedBy>KOCH, Kira Johanna</cp:lastModifiedBy>
  <cp:revision>3</cp:revision>
  <dcterms:created xsi:type="dcterms:W3CDTF">2015-11-11T10:42:00Z</dcterms:created>
  <dcterms:modified xsi:type="dcterms:W3CDTF">2015-11-30T09:35:00Z</dcterms:modified>
</cp:coreProperties>
</file>